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82F" w:rsidRPr="004339C9" w:rsidRDefault="004E5EE3" w:rsidP="00EF782F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Supplementary </w:t>
      </w:r>
      <w:r w:rsidR="00EF782F" w:rsidRPr="00634672">
        <w:rPr>
          <w:rFonts w:ascii="Times New Roman" w:hAnsi="Times New Roman" w:cs="Times New Roman"/>
          <w:b/>
          <w:bCs/>
        </w:rPr>
        <w:t>Table 2:</w:t>
      </w:r>
      <w:r w:rsidR="00EF782F">
        <w:rPr>
          <w:rFonts w:ascii="Times New Roman" w:hAnsi="Times New Roman" w:cs="Times New Roman"/>
          <w:b/>
          <w:bCs/>
        </w:rPr>
        <w:t xml:space="preserve"> The significantly abundant bacterial phyla and families in CRC and colonic polyps </w:t>
      </w:r>
    </w:p>
    <w:tbl>
      <w:tblPr>
        <w:tblW w:w="11160" w:type="dxa"/>
        <w:tblInd w:w="-52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3600"/>
        <w:gridCol w:w="990"/>
        <w:gridCol w:w="1890"/>
        <w:gridCol w:w="1890"/>
        <w:gridCol w:w="1350"/>
      </w:tblGrid>
      <w:tr w:rsidR="00EF782F" w:rsidTr="00070294">
        <w:tc>
          <w:tcPr>
            <w:tcW w:w="144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Tax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on level</w:t>
            </w: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Taxa Name</w:t>
            </w:r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Tax ID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Relative </w:t>
            </w: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Abundance in CRC group (%)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Relative </w:t>
            </w: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Abundance in Polyps group (%)</w:t>
            </w:r>
          </w:p>
        </w:tc>
        <w:tc>
          <w:tcPr>
            <w:tcW w:w="1350" w:type="dxa"/>
          </w:tcPr>
          <w:p w:rsidR="00EF782F" w:rsidRPr="00AB36C4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B36C4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p</w:t>
            </w:r>
            <w:r w:rsidRPr="00AB36C4">
              <w:rPr>
                <w:rFonts w:asciiTheme="majorBidi" w:hAnsiTheme="majorBidi" w:cstheme="majorBidi"/>
                <w:b/>
                <w:sz w:val="20"/>
                <w:szCs w:val="20"/>
              </w:rPr>
              <w:t>-value</w:t>
            </w:r>
          </w:p>
        </w:tc>
      </w:tr>
      <w:tr w:rsidR="00EF782F" w:rsidTr="00070294">
        <w:tc>
          <w:tcPr>
            <w:tcW w:w="1440" w:type="dxa"/>
            <w:vMerge w:val="restart"/>
            <w:vAlign w:val="center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Phylum</w:t>
            </w:r>
          </w:p>
        </w:tc>
        <w:tc>
          <w:tcPr>
            <w:tcW w:w="3600" w:type="dxa"/>
          </w:tcPr>
          <w:p w:rsidR="00EF782F" w:rsidRPr="0064354B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proofErr w:type="spellStart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Bacillota</w:t>
            </w:r>
            <w:proofErr w:type="spellEnd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(</w:t>
            </w:r>
            <w:proofErr w:type="spellStart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Firmicutes</w:t>
            </w:r>
            <w:proofErr w:type="spellEnd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239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6.09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2.09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600075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876643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proofErr w:type="spellStart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224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5.53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2.96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165436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876643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proofErr w:type="spellStart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Actinomycetota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01174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4.24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7.20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739349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876643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proofErr w:type="spellStart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976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1.40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274379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876643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proofErr w:type="spellStart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Mycoplasmatota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44448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7.733711e-03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876643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proofErr w:type="spellStart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Cyanobacteriota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117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774770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Cs/>
                <w:sz w:val="20"/>
                <w:szCs w:val="20"/>
              </w:rPr>
              <w:t>Log</w:t>
            </w: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Firmicutes</w:t>
            </w:r>
            <w:proofErr w:type="spellEnd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/ </w:t>
            </w:r>
            <w:proofErr w:type="spellStart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>Bacteroidota</w:t>
            </w:r>
            <w:proofErr w:type="spellEnd"/>
            <w:r w:rsidRPr="00E910EA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(F/B)</w:t>
            </w:r>
            <w:r w:rsidRPr="000F0A45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</w:t>
            </w:r>
            <w:r w:rsidRPr="00AB36C4">
              <w:rPr>
                <w:rFonts w:asciiTheme="majorBidi" w:hAnsiTheme="majorBidi" w:cstheme="majorBidi"/>
                <w:iCs/>
                <w:sz w:val="20"/>
                <w:szCs w:val="20"/>
              </w:rPr>
              <w:t>ratio</w:t>
            </w:r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.474770e-02</w:t>
            </w:r>
          </w:p>
        </w:tc>
      </w:tr>
      <w:tr w:rsidR="00EF782F" w:rsidTr="00070294">
        <w:tc>
          <w:tcPr>
            <w:tcW w:w="1440" w:type="dxa"/>
            <w:vMerge w:val="restart"/>
            <w:vAlign w:val="center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Family</w:t>
            </w: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1852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4.59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.601075e-03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43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6.16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0.67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165336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ropionibacteri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1957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7.46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65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739349e-03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90964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18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273379e-03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86804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6.733411e-03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Dermabacter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5020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744770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300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6.474750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Fusobacteri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03492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920015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Brevibacteri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5019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218529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15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9.45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587850e-03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Morganell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903414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6.67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.601075e-03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86803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6.50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165336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Oscillospir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16572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82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739349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71552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46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273379e-03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Yersini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903411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.21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285308e-01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Erwini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903409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.14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982071e-01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86817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06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375926e-02</w:t>
            </w:r>
          </w:p>
        </w:tc>
      </w:tr>
      <w:tr w:rsidR="00EF782F" w:rsidTr="00070294">
        <w:tc>
          <w:tcPr>
            <w:tcW w:w="1440" w:type="dxa"/>
            <w:vMerge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0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9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3958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890" w:type="dxa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350" w:type="dxa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376175e-02</w:t>
            </w:r>
          </w:p>
        </w:tc>
      </w:tr>
    </w:tbl>
    <w:p w:rsidR="00EF782F" w:rsidRPr="001A0C55" w:rsidRDefault="00EF782F" w:rsidP="004E5EE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GoBack"/>
      <w:bookmarkEnd w:id="0"/>
      <w:r>
        <w:br w:type="page"/>
      </w:r>
      <w:r w:rsidR="004E5EE3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E5EE3" w:rsidRPr="0063467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3: A</w:t>
      </w:r>
      <w:r w:rsidRPr="001A0C55">
        <w:rPr>
          <w:rFonts w:ascii="Times New Roman" w:hAnsi="Times New Roman" w:cs="Times New Roman"/>
          <w:b/>
          <w:bCs/>
        </w:rPr>
        <w:t>bundant bacterial genera and species among CRC and colonic polyp</w:t>
      </w:r>
      <w:r>
        <w:rPr>
          <w:rFonts w:ascii="Times New Roman" w:hAnsi="Times New Roman" w:cs="Times New Roman"/>
          <w:b/>
          <w:bCs/>
        </w:rPr>
        <w:t>s</w:t>
      </w:r>
      <w:r w:rsidRPr="001A0C55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1444" w:type="dxa"/>
        <w:tblInd w:w="-108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7"/>
        <w:gridCol w:w="3567"/>
        <w:gridCol w:w="1254"/>
        <w:gridCol w:w="1620"/>
        <w:gridCol w:w="1800"/>
        <w:gridCol w:w="1346"/>
      </w:tblGrid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Tax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on level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Taxa Name</w:t>
            </w:r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Tax ID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Abundance in CRC group (%)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Abundance in Polyps group (%)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7307F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p</w:t>
            </w:r>
            <w:r w:rsidRPr="0077307F">
              <w:rPr>
                <w:rFonts w:asciiTheme="majorBidi" w:hAnsiTheme="majorBidi" w:cstheme="majorBidi"/>
                <w:b/>
                <w:sz w:val="20"/>
                <w:szCs w:val="20"/>
              </w:rPr>
              <w:t>-value</w:t>
            </w:r>
          </w:p>
        </w:tc>
      </w:tr>
      <w:tr w:rsidR="00EF782F" w:rsidTr="00070294">
        <w:tc>
          <w:tcPr>
            <w:tcW w:w="1857" w:type="dxa"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Enterococcus</w:t>
            </w:r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350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4.28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36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.614224e-04</w:t>
            </w:r>
          </w:p>
        </w:tc>
      </w:tr>
      <w:tr w:rsidR="00EF782F" w:rsidTr="00070294">
        <w:tc>
          <w:tcPr>
            <w:tcW w:w="1857" w:type="dxa"/>
            <w:vMerge w:val="restart"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351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2.67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22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895108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ratti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50033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342268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hermanniens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49189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053951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14095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190069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asseliflavu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7734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769732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asini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7732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284308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3345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920015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352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218529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malodoratu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71451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587850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saccharolyticu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1997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.297254e-03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sulfurous</w:t>
            </w:r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356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9.967594e-03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mundtii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3346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577368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nter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ecorum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4008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284308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utibacterium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912216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7.01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983071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utibacterium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acnes</w:t>
            </w:r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747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2.02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377926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Staphylococcus</w:t>
            </w:r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279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.60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95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379175e-03</w:t>
            </w:r>
          </w:p>
        </w:tc>
      </w:tr>
      <w:tr w:rsidR="00EF782F" w:rsidTr="00070294">
        <w:tc>
          <w:tcPr>
            <w:tcW w:w="1857" w:type="dxa"/>
            <w:vMerge w:val="restart"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Staphyl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282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342268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Staphyl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290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512807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Staphyl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auricular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9379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322031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Staphylococcus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292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401883e-03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orynebacterium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716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86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9.837196e-03</w:t>
            </w:r>
          </w:p>
        </w:tc>
      </w:tr>
      <w:tr w:rsidR="00EF782F" w:rsidTr="00070294">
        <w:tc>
          <w:tcPr>
            <w:tcW w:w="1857" w:type="dxa"/>
            <w:vMerge w:val="restart"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orynebacterium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jeikeium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8289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154708e-02</w:t>
            </w:r>
          </w:p>
        </w:tc>
      </w:tr>
      <w:tr w:rsidR="00EF782F" w:rsidTr="00070294">
        <w:tc>
          <w:tcPr>
            <w:tcW w:w="1857" w:type="dxa"/>
            <w:vMerge/>
            <w:shd w:val="clear" w:color="auto" w:fill="auto"/>
            <w:vAlign w:val="center"/>
          </w:tcPr>
          <w:p w:rsidR="00EF782F" w:rsidRPr="006856E2" w:rsidRDefault="00EF782F" w:rsidP="0007029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orynebacterium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minutissimum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8301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752006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257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903057e-04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eptostreptococcus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stomat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41694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9.493397e-05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Dermabacter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6739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7.464618e-03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Dermabacter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vaginal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630135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7.464618e-03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Fusobacterium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48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247135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Fusobacterium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51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803178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Gulosibacter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56818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817166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Gulosibacter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770504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223712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39934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223712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Akkermansia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39935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223712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696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910627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Brevibacterium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ravenspurgense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79117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927237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Oligella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90243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354502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Oligella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urethral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90245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354502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43311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877457e-03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arvimonas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micra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3033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461644e-03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roteus</w:t>
            </w:r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83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.144341e-04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roteus mirabilis</w:t>
            </w:r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84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051433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38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267416e-04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Prevotella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orpor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8128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503537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16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20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354502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Specie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Bacteroides</w:t>
            </w:r>
            <w:proofErr w:type="spellEnd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817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889423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Macrococcus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69965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4.817166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Morganella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581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3.858861e-03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Mycolicibacter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073531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9.837196e-03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Clostridium</w:t>
            </w:r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485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346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503537e-02</w:t>
            </w:r>
          </w:p>
        </w:tc>
      </w:tr>
      <w:tr w:rsidR="00EF782F" w:rsidTr="00070294">
        <w:tc>
          <w:tcPr>
            <w:tcW w:w="185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b/>
                <w:sz w:val="20"/>
                <w:szCs w:val="20"/>
              </w:rPr>
              <w:t>Genus</w:t>
            </w:r>
          </w:p>
        </w:tc>
        <w:tc>
          <w:tcPr>
            <w:tcW w:w="3567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i/>
                <w:sz w:val="20"/>
                <w:szCs w:val="20"/>
              </w:rPr>
              <w:t>Lactobacillus</w:t>
            </w:r>
          </w:p>
        </w:tc>
        <w:tc>
          <w:tcPr>
            <w:tcW w:w="1254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1578</w:t>
            </w:r>
          </w:p>
        </w:tc>
        <w:tc>
          <w:tcPr>
            <w:tcW w:w="162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800" w:type="dxa"/>
            <w:shd w:val="clear" w:color="auto" w:fill="auto"/>
          </w:tcPr>
          <w:p w:rsidR="00EF782F" w:rsidRPr="006856E2" w:rsidRDefault="00EF782F" w:rsidP="00070294">
            <w:pPr>
              <w:pStyle w:val="Normal1"/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346" w:type="dxa"/>
            <w:shd w:val="clear" w:color="auto" w:fill="auto"/>
          </w:tcPr>
          <w:p w:rsidR="00EF782F" w:rsidRPr="001A0C55" w:rsidRDefault="00EF782F" w:rsidP="00070294">
            <w:pPr>
              <w:pStyle w:val="Normal1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856E2">
              <w:rPr>
                <w:rFonts w:asciiTheme="majorBidi" w:hAnsiTheme="majorBidi" w:cstheme="majorBidi"/>
                <w:sz w:val="20"/>
                <w:szCs w:val="20"/>
              </w:rPr>
              <w:t>2.078367e-03</w:t>
            </w:r>
          </w:p>
        </w:tc>
      </w:tr>
    </w:tbl>
    <w:p w:rsidR="00EF782F" w:rsidRDefault="00EF782F" w:rsidP="00EF782F">
      <w:pPr>
        <w:spacing w:after="160" w:line="259" w:lineRule="auto"/>
      </w:pPr>
    </w:p>
    <w:p w:rsidR="002069BE" w:rsidRDefault="002069BE"/>
    <w:sectPr w:rsidR="002069BE" w:rsidSect="00206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82F"/>
    <w:rsid w:val="002069BE"/>
    <w:rsid w:val="00336821"/>
    <w:rsid w:val="004E5EE3"/>
    <w:rsid w:val="005E7110"/>
    <w:rsid w:val="00854567"/>
    <w:rsid w:val="009C3B2C"/>
    <w:rsid w:val="00EF78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  <w:ind w:left="720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82F"/>
    <w:pPr>
      <w:spacing w:after="200" w:line="276" w:lineRule="auto"/>
      <w:ind w:left="0" w:firstLine="0"/>
      <w:jc w:val="left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F782F"/>
    <w:pPr>
      <w:spacing w:after="200" w:line="276" w:lineRule="auto"/>
      <w:ind w:left="0" w:firstLine="0"/>
      <w:jc w:val="left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  <w:ind w:left="720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82F"/>
    <w:pPr>
      <w:spacing w:after="200" w:line="276" w:lineRule="auto"/>
      <w:ind w:left="0" w:firstLine="0"/>
      <w:jc w:val="left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F782F"/>
    <w:pPr>
      <w:spacing w:after="200" w:line="276" w:lineRule="auto"/>
      <w:ind w:left="0" w:firstLine="0"/>
      <w:jc w:val="left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hood Nassar</dc:creator>
  <cp:lastModifiedBy>hp</cp:lastModifiedBy>
  <cp:revision>3</cp:revision>
  <dcterms:created xsi:type="dcterms:W3CDTF">2024-12-06T05:55:00Z</dcterms:created>
  <dcterms:modified xsi:type="dcterms:W3CDTF">2024-12-06T07:29:00Z</dcterms:modified>
</cp:coreProperties>
</file>